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74A" w:rsidRPr="00E523F8" w:rsidRDefault="004A374A" w:rsidP="004A374A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E523F8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:rsidR="004A374A" w:rsidRDefault="004A374A" w:rsidP="004A37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C2398" w:rsidRPr="00D00CF5" w:rsidRDefault="001B468A" w:rsidP="00BC239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00CF5">
        <w:rPr>
          <w:rFonts w:ascii="Times New Roman" w:hAnsi="Times New Roman" w:cs="Times New Roman"/>
          <w:b/>
          <w:sz w:val="32"/>
          <w:szCs w:val="32"/>
        </w:rPr>
        <w:t xml:space="preserve">A synthetic quorum sensing system reveals </w:t>
      </w:r>
      <w:r>
        <w:rPr>
          <w:rFonts w:ascii="Times New Roman" w:hAnsi="Times New Roman" w:cs="Times New Roman"/>
          <w:b/>
          <w:sz w:val="32"/>
          <w:szCs w:val="32"/>
        </w:rPr>
        <w:t xml:space="preserve">a potential benefit </w:t>
      </w:r>
      <w:r w:rsidRPr="00D00CF5">
        <w:rPr>
          <w:rFonts w:ascii="Times New Roman" w:hAnsi="Times New Roman" w:cs="Times New Roman"/>
          <w:b/>
          <w:sz w:val="32"/>
          <w:szCs w:val="32"/>
        </w:rPr>
        <w:t xml:space="preserve">for public good production in </w:t>
      </w:r>
      <w:r w:rsidR="00B15FEE">
        <w:rPr>
          <w:rFonts w:ascii="Times New Roman" w:hAnsi="Times New Roman" w:cs="Times New Roman"/>
          <w:b/>
          <w:sz w:val="32"/>
          <w:szCs w:val="32"/>
        </w:rPr>
        <w:t>a biofilm</w:t>
      </w:r>
      <w:bookmarkStart w:id="0" w:name="_GoBack"/>
      <w:bookmarkEnd w:id="0"/>
    </w:p>
    <w:p w:rsidR="004A374A" w:rsidRPr="0001355B" w:rsidRDefault="00BC2398" w:rsidP="00BC239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D47A3">
        <w:rPr>
          <w:rFonts w:ascii="Times New Roman" w:hAnsi="Times New Roman" w:cs="Times New Roman"/>
        </w:rPr>
        <w:t>Fang Zhang</w:t>
      </w:r>
      <w:r>
        <w:rPr>
          <w:rFonts w:ascii="Times New Roman" w:hAnsi="Times New Roman" w:cs="Times New Roman"/>
          <w:vertAlign w:val="superscript"/>
        </w:rPr>
        <w:t>1</w:t>
      </w:r>
      <w:r w:rsidRPr="00BE689D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2</w:t>
      </w:r>
      <w:r w:rsidRPr="00DD47A3">
        <w:rPr>
          <w:rFonts w:ascii="Times New Roman" w:hAnsi="Times New Roman" w:cs="Times New Roman"/>
        </w:rPr>
        <w:t>, Anna Kwan</w:t>
      </w:r>
      <w:r>
        <w:rPr>
          <w:rFonts w:ascii="Times New Roman" w:hAnsi="Times New Roman" w:cs="Times New Roman"/>
          <w:vertAlign w:val="superscript"/>
        </w:rPr>
        <w:t>1</w:t>
      </w:r>
      <w:r w:rsidRPr="00DD47A3">
        <w:rPr>
          <w:rFonts w:ascii="Times New Roman" w:hAnsi="Times New Roman" w:cs="Times New Roman"/>
        </w:rPr>
        <w:t>, Amy X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&amp;</w:t>
      </w:r>
      <w:r w:rsidRPr="00DD47A3">
        <w:rPr>
          <w:rFonts w:ascii="Times New Roman" w:hAnsi="Times New Roman" w:cs="Times New Roman"/>
        </w:rPr>
        <w:t xml:space="preserve"> Gürol M. Süel</w:t>
      </w:r>
      <w:r>
        <w:rPr>
          <w:rFonts w:ascii="Times New Roman" w:hAnsi="Times New Roman" w:cs="Times New Roman"/>
          <w:vertAlign w:val="superscript"/>
        </w:rPr>
        <w:t>1,</w:t>
      </w:r>
      <w:r w:rsidRPr="00A942FD">
        <w:rPr>
          <w:rFonts w:ascii="Times New Roman" w:hAnsi="Times New Roman" w:cs="Times New Roman"/>
          <w:vertAlign w:val="superscript"/>
        </w:rPr>
        <w:t>*</w:t>
      </w:r>
    </w:p>
    <w:p w:rsidR="00BC2398" w:rsidRDefault="00BC2398" w:rsidP="004A374A">
      <w:pPr>
        <w:rPr>
          <w:rFonts w:ascii="Times New Roman" w:hAnsi="Times New Roman" w:cs="Times New Roman"/>
          <w:b/>
          <w:sz w:val="24"/>
          <w:szCs w:val="24"/>
        </w:rPr>
      </w:pPr>
    </w:p>
    <w:p w:rsidR="004A374A" w:rsidRPr="0001355B" w:rsidRDefault="004A374A" w:rsidP="004A37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01355B">
        <w:rPr>
          <w:rFonts w:ascii="Times New Roman" w:hAnsi="Times New Roman" w:cs="Times New Roman"/>
          <w:b/>
          <w:sz w:val="24"/>
          <w:szCs w:val="24"/>
        </w:rPr>
        <w:t>Table. List of strains.</w:t>
      </w:r>
    </w:p>
    <w:p w:rsidR="004A374A" w:rsidRPr="0001355B" w:rsidRDefault="004A374A" w:rsidP="004A374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3519"/>
        <w:gridCol w:w="2753"/>
      </w:tblGrid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4A374A" w:rsidRPr="0001355B" w:rsidTr="00173282">
        <w:tc>
          <w:tcPr>
            <w:tcW w:w="7981" w:type="dxa"/>
            <w:gridSpan w:val="3"/>
          </w:tcPr>
          <w:p w:rsidR="004A374A" w:rsidRPr="0001355B" w:rsidRDefault="004A374A" w:rsidP="00173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NCIB3610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a gift from the laboratory of Wade Winkler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WT Receiver 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GltA::P3-yfp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 (Neo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yE::P2-agrCA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Spec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A::PrpsD-cfp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ΔepsH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 Receiver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psH::tet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Tet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GltA::P3-yfp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 (Neo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yE::P2-agrCA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Spec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ΔtapA op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 Receiver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apA-sipW-tasA::cat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GltA::P3-yfp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 (Neo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yE::P2-agrCA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Spec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WT Sender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yE:: PrpsD-mCherry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Spec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SacA::P2-agrBDCA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Sender with optimal AIP </w:t>
            </w:r>
            <w:r w:rsidRPr="0001355B">
              <w:rPr>
                <w:rFonts w:ascii="Times New Roman" w:eastAsia="SimSun" w:hAnsi="Times New Roman" w:cs="Times New Roman"/>
                <w:sz w:val="24"/>
                <w:szCs w:val="24"/>
              </w:rPr>
              <w:t>yield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Y79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GltA:: PrpsD-mCherry-PrpsD-</w:t>
            </w:r>
            <w:r w:rsidRPr="0001355B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s</w:t>
            </w: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B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Neo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AmyE:: P</w:t>
            </w:r>
            <w:r w:rsidRPr="0001355B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rpsD</w:t>
            </w: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-agrBDCA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 (Spec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SacA:: P2-agrBDCA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 (CM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WT Receiver (no constitutive marker)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GltA::P3-yfp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 (Neo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yE::P2-agrCA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Spec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ΔepsH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 Sender </w:t>
            </w:r>
            <w:r w:rsidRPr="0001355B">
              <w:rPr>
                <w:rFonts w:ascii="Times New Roman" w:hAnsi="Times New Roman" w:cs="Times New Roman"/>
                <w:bCs/>
                <w:sz w:val="24"/>
                <w:szCs w:val="24"/>
              </w:rPr>
              <w:t>(with P</w:t>
            </w:r>
            <w:r w:rsidRPr="0001355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-yfp)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psH::tet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Tet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GltA::P3-yfp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 (Neo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A::P2-agrBDCA-PrpsD-cfp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T Sender </w:t>
            </w:r>
            <w:r w:rsidRPr="0001355B">
              <w:rPr>
                <w:rFonts w:ascii="Times New Roman" w:hAnsi="Times New Roman" w:cs="Times New Roman"/>
                <w:bCs/>
                <w:sz w:val="24"/>
                <w:szCs w:val="24"/>
              </w:rPr>
              <w:t>(with P</w:t>
            </w:r>
            <w:r w:rsidRPr="0001355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-yfp)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GltA::P3-yfp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 (Neo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A::P2-agrBDCA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yE::PrpsD-cfp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Spec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WT Receiver with P</w:t>
            </w: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yqxM-cfp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GltA::P3-yfp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 (Neo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yE:: PyqxM-cfp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A::P2-agrCA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Spec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rpsD-yfp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br/>
              <w:t>P</w:t>
            </w: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yqxM-cfp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yE:: PyqxM-cfp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cA:: PrpsD-yfp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Spec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WT with 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rpsD-cfp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yE:: PrpsD-cfp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Spec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 xml:space="preserve">WT with 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srf-lacZ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yE:: Psrf-lacZ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ΔepsH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with P</w:t>
            </w: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srf-lacZ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psH::tet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Tet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yE:: Psrf-lacZ 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(CM</w:t>
            </w:r>
            <w:r w:rsidRPr="00013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A374A" w:rsidRPr="0001355B" w:rsidTr="00173282">
        <w:tc>
          <w:tcPr>
            <w:tcW w:w="7981" w:type="dxa"/>
            <w:gridSpan w:val="3"/>
          </w:tcPr>
          <w:p w:rsidR="004A374A" w:rsidRPr="0001355B" w:rsidRDefault="004A374A" w:rsidP="00173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epidermidis</w:t>
            </w:r>
          </w:p>
        </w:tc>
      </w:tr>
      <w:tr w:rsidR="004A374A" w:rsidRPr="0001355B" w:rsidTr="00173282">
        <w:tc>
          <w:tcPr>
            <w:tcW w:w="170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ATTC 14990</w:t>
            </w:r>
          </w:p>
        </w:tc>
        <w:tc>
          <w:tcPr>
            <w:tcW w:w="3519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53" w:type="dxa"/>
          </w:tcPr>
          <w:p w:rsidR="004A374A" w:rsidRPr="0001355B" w:rsidRDefault="004A374A" w:rsidP="0017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5B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</w:tbl>
    <w:p w:rsidR="004A374A" w:rsidRPr="0001355B" w:rsidRDefault="004A374A" w:rsidP="004A374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4A374A" w:rsidRPr="0001355B" w:rsidRDefault="004A374A" w:rsidP="004A374A">
      <w:pPr>
        <w:rPr>
          <w:sz w:val="24"/>
          <w:szCs w:val="24"/>
        </w:rPr>
      </w:pPr>
    </w:p>
    <w:p w:rsidR="004B3BEB" w:rsidRDefault="004B3BEB"/>
    <w:sectPr w:rsidR="004B3BEB" w:rsidSect="006C779C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73B1" w:rsidRDefault="00AA73B1">
      <w:pPr>
        <w:spacing w:after="0" w:line="240" w:lineRule="auto"/>
      </w:pPr>
      <w:r>
        <w:separator/>
      </w:r>
    </w:p>
  </w:endnote>
  <w:endnote w:type="continuationSeparator" w:id="0">
    <w:p w:rsidR="00AA73B1" w:rsidRDefault="00AA7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90590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4528" w:rsidRDefault="004A37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5F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4528" w:rsidRDefault="00AA73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73B1" w:rsidRDefault="00AA73B1">
      <w:pPr>
        <w:spacing w:after="0" w:line="240" w:lineRule="auto"/>
      </w:pPr>
      <w:r>
        <w:separator/>
      </w:r>
    </w:p>
  </w:footnote>
  <w:footnote w:type="continuationSeparator" w:id="0">
    <w:p w:rsidR="00AA73B1" w:rsidRDefault="00AA73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D96"/>
    <w:rsid w:val="00150927"/>
    <w:rsid w:val="001B468A"/>
    <w:rsid w:val="004A374A"/>
    <w:rsid w:val="004B3BEB"/>
    <w:rsid w:val="008B5D96"/>
    <w:rsid w:val="00AA73B1"/>
    <w:rsid w:val="00B15FEE"/>
    <w:rsid w:val="00BC2398"/>
    <w:rsid w:val="00CB4907"/>
    <w:rsid w:val="00E2432E"/>
    <w:rsid w:val="00E52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7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A37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74A"/>
  </w:style>
  <w:style w:type="character" w:styleId="LineNumber">
    <w:name w:val="line number"/>
    <w:basedOn w:val="DefaultParagraphFont"/>
    <w:uiPriority w:val="99"/>
    <w:semiHidden/>
    <w:unhideWhenUsed/>
    <w:rsid w:val="004A37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7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A37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74A"/>
  </w:style>
  <w:style w:type="character" w:styleId="LineNumber">
    <w:name w:val="line number"/>
    <w:basedOn w:val="DefaultParagraphFont"/>
    <w:uiPriority w:val="99"/>
    <w:semiHidden/>
    <w:unhideWhenUsed/>
    <w:rsid w:val="004A3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289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Fang</cp:lastModifiedBy>
  <cp:revision>6</cp:revision>
  <dcterms:created xsi:type="dcterms:W3CDTF">2015-05-08T19:12:00Z</dcterms:created>
  <dcterms:modified xsi:type="dcterms:W3CDTF">2015-06-16T20:34:00Z</dcterms:modified>
</cp:coreProperties>
</file>